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4B60F" w14:textId="77777777" w:rsidR="007D2341" w:rsidRPr="009E2FAF" w:rsidRDefault="007D2341" w:rsidP="009E2FAF">
      <w:pPr>
        <w:pStyle w:val="EndNoteBibliography"/>
        <w:spacing w:line="360" w:lineRule="auto"/>
        <w:jc w:val="center"/>
        <w:rPr>
          <w:rFonts w:ascii="Times New Roman" w:eastAsia="ＭＳ Ｐ明朝" w:hAnsi="Times New Roman" w:cs="Times New Roman"/>
          <w:b/>
          <w:bCs/>
          <w:sz w:val="24"/>
        </w:rPr>
      </w:pPr>
      <w:r w:rsidRPr="009E2FAF">
        <w:rPr>
          <w:rFonts w:ascii="Times New Roman" w:eastAsia="ＭＳ Ｐ明朝" w:hAnsi="Times New Roman" w:cs="Times New Roman"/>
          <w:b/>
          <w:bCs/>
          <w:sz w:val="24"/>
        </w:rPr>
        <w:t>Supplementary Material</w:t>
      </w:r>
    </w:p>
    <w:p w14:paraId="2232787E" w14:textId="595D9C7E" w:rsidR="00D35151" w:rsidRPr="009E2FAF" w:rsidRDefault="00325B23" w:rsidP="009E2FAF">
      <w:pPr>
        <w:pStyle w:val="EndNoteBibliography"/>
        <w:spacing w:line="360" w:lineRule="auto"/>
        <w:jc w:val="left"/>
        <w:rPr>
          <w:rFonts w:ascii="Times New Roman" w:eastAsia="ＭＳ Ｐ明朝" w:hAnsi="Times New Roman" w:cs="Times New Roman"/>
          <w:b/>
          <w:bCs/>
          <w:sz w:val="24"/>
        </w:rPr>
      </w:pPr>
      <w:r w:rsidRPr="00325B23">
        <w:rPr>
          <w:rFonts w:ascii="Times New Roman" w:eastAsia="ＭＳ Ｐ明朝" w:hAnsi="Times New Roman" w:cs="Times New Roman"/>
          <w:b/>
          <w:bCs/>
          <w:sz w:val="24"/>
        </w:rPr>
        <w:t>Supplemental Digital Content (tableS1)</w:t>
      </w:r>
      <w:r w:rsidR="00D35151" w:rsidRPr="009E2FAF">
        <w:rPr>
          <w:rFonts w:ascii="Times New Roman" w:eastAsia="ＭＳ Ｐ明朝" w:hAnsi="Times New Roman" w:cs="Times New Roman"/>
          <w:b/>
          <w:bCs/>
          <w:sz w:val="24"/>
        </w:rPr>
        <w:t xml:space="preserve">. </w:t>
      </w:r>
      <w:r w:rsidR="00D35151" w:rsidRPr="009E2FAF">
        <w:rPr>
          <w:rFonts w:ascii="Times New Roman" w:eastAsia="ＭＳ Ｐ明朝" w:hAnsi="Times New Roman" w:cs="Times New Roman"/>
          <w:sz w:val="24"/>
        </w:rPr>
        <w:t>Baseline patient characteristic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926"/>
        <w:gridCol w:w="1962"/>
        <w:gridCol w:w="2219"/>
        <w:gridCol w:w="2041"/>
        <w:gridCol w:w="1256"/>
      </w:tblGrid>
      <w:tr w:rsidR="00D35151" w:rsidRPr="009E2FAF" w14:paraId="6B462AB2" w14:textId="77777777" w:rsidTr="00F6556F">
        <w:tc>
          <w:tcPr>
            <w:tcW w:w="1024" w:type="pct"/>
            <w:tcBorders>
              <w:left w:val="nil"/>
              <w:bottom w:val="nil"/>
              <w:right w:val="nil"/>
            </w:tcBorders>
          </w:tcPr>
          <w:p w14:paraId="05454EF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Characteristic</w:t>
            </w:r>
          </w:p>
        </w:tc>
        <w:tc>
          <w:tcPr>
            <w:tcW w:w="1043" w:type="pct"/>
            <w:tcBorders>
              <w:left w:val="nil"/>
              <w:bottom w:val="single" w:sz="4" w:space="0" w:color="auto"/>
              <w:right w:val="nil"/>
            </w:tcBorders>
          </w:tcPr>
          <w:p w14:paraId="4EF347BA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Total</w:t>
            </w:r>
          </w:p>
          <w:p w14:paraId="661376EC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(n = 649)</w:t>
            </w:r>
          </w:p>
        </w:tc>
        <w:tc>
          <w:tcPr>
            <w:tcW w:w="1180" w:type="pct"/>
            <w:tcBorders>
              <w:left w:val="nil"/>
              <w:bottom w:val="single" w:sz="4" w:space="0" w:color="auto"/>
              <w:right w:val="nil"/>
            </w:tcBorders>
          </w:tcPr>
          <w:p w14:paraId="13C6191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vertAlign w:val="superscript"/>
              </w:rPr>
            </w:pPr>
            <w:r w:rsidRPr="009E2FAF">
              <w:rPr>
                <w:rFonts w:eastAsia="ＭＳ Ｐ明朝" w:cs="Times New Roman"/>
              </w:rPr>
              <w:t>VTE group</w:t>
            </w:r>
            <w:r w:rsidRPr="009E2FAF">
              <w:rPr>
                <w:rFonts w:eastAsia="ＭＳ Ｐ明朝" w:cs="Times New Roman"/>
                <w:vertAlign w:val="superscript"/>
              </w:rPr>
              <w:t>a</w:t>
            </w:r>
          </w:p>
          <w:p w14:paraId="31BD93FF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vertAlign w:val="superscript"/>
              </w:rPr>
            </w:pPr>
            <w:r w:rsidRPr="009E2FAF">
              <w:rPr>
                <w:rFonts w:eastAsia="ＭＳ Ｐ明朝" w:cs="Times New Roman"/>
              </w:rPr>
              <w:t>(n = 74)</w:t>
            </w:r>
          </w:p>
        </w:tc>
        <w:tc>
          <w:tcPr>
            <w:tcW w:w="1085" w:type="pct"/>
            <w:tcBorders>
              <w:left w:val="nil"/>
              <w:bottom w:val="single" w:sz="4" w:space="0" w:color="auto"/>
              <w:right w:val="nil"/>
            </w:tcBorders>
          </w:tcPr>
          <w:p w14:paraId="50E37527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Non-VTE group</w:t>
            </w:r>
          </w:p>
          <w:p w14:paraId="41123900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(n = 575)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14:paraId="73219B0D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p-value</w:t>
            </w:r>
          </w:p>
        </w:tc>
      </w:tr>
      <w:tr w:rsidR="00D35151" w:rsidRPr="009E2FAF" w14:paraId="1E93C2FD" w14:textId="77777777" w:rsidTr="00F6556F"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0DAEF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Sex (male)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BEECC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28 (20)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4D835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9 (12)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749C3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19 (21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595E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0.082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2AFC1A87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5AC2D1E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Age (years)</w:t>
            </w:r>
            <w:r w:rsidRPr="009E2FAF">
              <w:rPr>
                <w:rFonts w:eastAsia="ＭＳ Ｐ明朝" w:cs="Times New Roman"/>
                <w:vertAlign w:val="superscript"/>
              </w:rPr>
              <w:t>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594B9D2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66 (57–74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4D7F4E6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74 (68–7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2BDAE356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65 (56–7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750348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&lt;0.001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5D74FBBE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4926DB5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BMI (kg/m</w:t>
            </w:r>
            <w:r w:rsidRPr="009E2FAF">
              <w:rPr>
                <w:rFonts w:eastAsia="ＭＳ Ｐ明朝" w:cs="Times New Roman"/>
                <w:vertAlign w:val="superscript"/>
              </w:rPr>
              <w:t>2</w:t>
            </w:r>
            <w:r w:rsidRPr="009E2FAF">
              <w:rPr>
                <w:rFonts w:eastAsia="ＭＳ Ｐ明朝" w:cs="Times New Roman"/>
              </w:rPr>
              <w:t>)</w:t>
            </w:r>
            <w:r w:rsidRPr="009E2FAF">
              <w:rPr>
                <w:rFonts w:eastAsia="ＭＳ Ｐ明朝" w:cs="Times New Roman"/>
                <w:vertAlign w:val="superscript"/>
              </w:rPr>
              <w:t>c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087893B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3.9 (21.4–27.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AA8530F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4.4 (22.3–26.8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68729E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3.8 (21.3–27.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A5EAF3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162</w:t>
            </w:r>
          </w:p>
        </w:tc>
      </w:tr>
      <w:tr w:rsidR="00D35151" w:rsidRPr="009E2FAF" w14:paraId="70F34DC4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BEA804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TRS</w:t>
            </w:r>
            <w:r w:rsidRPr="009E2FAF">
              <w:rPr>
                <w:rFonts w:eastAsia="ＭＳ Ｐ明朝" w:cs="Times New Roman"/>
                <w:vertAlign w:val="superscript"/>
              </w:rPr>
              <w:t>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1E486FAD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.64 ± 2.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BF0FCC3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3.46 ± 2.6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71DB887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.53 ± 2.1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A3CFE44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0.002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3DDEE779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0FB5AF4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Diabetes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5DD1B23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66 (26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E66AEB0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6 (3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1448466B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40 (2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3C23E5B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0.045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3AC8782D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B62F290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Heart failure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E003D7B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4 (2.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A434FE1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 (1.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35C4D6B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3 (2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712E42D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61</w:t>
            </w:r>
          </w:p>
        </w:tc>
      </w:tr>
      <w:tr w:rsidR="00D35151" w:rsidRPr="009E2FAF" w14:paraId="2334B1A6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7B72A6B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Hyperlipidemia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8E31D1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68 (1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BDEF8FC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8 (1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04028CEE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60 (1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0E52E78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92</w:t>
            </w:r>
          </w:p>
        </w:tc>
      </w:tr>
      <w:tr w:rsidR="00D35151" w:rsidRPr="009E2FAF" w14:paraId="2DA6E7C4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78FF11E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Hypertension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821CE23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28 (2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3EDDE1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1 (2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76D2BB6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07 (1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232B06C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0.046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4D3F07D4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7161D7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highlight w:val="yellow"/>
              </w:rPr>
            </w:pPr>
            <w:r w:rsidRPr="009E2FAF">
              <w:rPr>
                <w:rFonts w:eastAsia="ＭＳ Ｐ明朝" w:cs="Times New Roman"/>
              </w:rPr>
              <w:t>History of VTE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674970D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1 (3.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1D39248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5 (6.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0C9FB5B7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6 (2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60AF3FC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0.069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339718BC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61C1E78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Type of surgery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FC99BE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46E3970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39E862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38C975A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</w:p>
        </w:tc>
      </w:tr>
      <w:tr w:rsidR="00D35151" w:rsidRPr="009E2FAF" w14:paraId="522EBB80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69CB140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 xml:space="preserve">  TH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448ACA2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480 (74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3138828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36 (48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F5B6768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444 (77.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09AEACF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Cs/>
              </w:rPr>
            </w:pPr>
            <w:r w:rsidRPr="009E2FAF">
              <w:rPr>
                <w:rFonts w:eastAsia="ＭＳ Ｐ明朝" w:cs="Times New Roman"/>
                <w:bCs/>
              </w:rPr>
              <w:t>&lt;0.001</w:t>
            </w:r>
            <w:r w:rsidRPr="009E2FAF">
              <w:rPr>
                <w:rFonts w:eastAsia="ＭＳ Ｐ明朝" w:cs="Times New Roman"/>
                <w:bCs/>
                <w:vertAlign w:val="superscript"/>
              </w:rPr>
              <w:t>*</w:t>
            </w:r>
          </w:p>
        </w:tc>
      </w:tr>
      <w:tr w:rsidR="00D35151" w:rsidRPr="009E2FAF" w14:paraId="41F5CC4C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5DBEF1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 xml:space="preserve">  TK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1706FF8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40 (2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184476D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36 (48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1AB4DB45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04 (18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74CA229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/>
                <w:bCs/>
              </w:rPr>
            </w:pPr>
          </w:p>
        </w:tc>
      </w:tr>
      <w:tr w:rsidR="00D35151" w:rsidRPr="009E2FAF" w14:paraId="53B2383F" w14:textId="77777777" w:rsidTr="00F6556F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DAB4B71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 xml:space="preserve">  HF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F79DAA1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3 (2.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0C5559E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 (1.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2D723D15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2 (2.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29E0854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/>
                <w:bCs/>
              </w:rPr>
            </w:pPr>
          </w:p>
        </w:tc>
      </w:tr>
      <w:tr w:rsidR="00D35151" w:rsidRPr="009E2FAF" w14:paraId="23C28B44" w14:textId="77777777" w:rsidTr="00F6556F"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4B425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vertAlign w:val="superscript"/>
              </w:rPr>
            </w:pPr>
            <w:r w:rsidRPr="009E2FAF">
              <w:rPr>
                <w:rFonts w:eastAsia="ＭＳ Ｐ明朝" w:cs="Times New Roman"/>
              </w:rPr>
              <w:t xml:space="preserve">  Other</w:t>
            </w:r>
            <w:r w:rsidRPr="009E2FAF">
              <w:rPr>
                <w:rFonts w:eastAsia="ＭＳ Ｐ明朝" w:cs="Times New Roman"/>
                <w:vertAlign w:val="superscript"/>
              </w:rPr>
              <w:t>e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FDD23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6 (2.5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35E8F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 (1.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5B6F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5 (2.6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36FBE" w14:textId="77777777" w:rsidR="00D35151" w:rsidRPr="009E2FAF" w:rsidRDefault="00D35151" w:rsidP="00F6556F">
            <w:pPr>
              <w:spacing w:line="360" w:lineRule="auto"/>
              <w:rPr>
                <w:rFonts w:eastAsia="ＭＳ Ｐ明朝" w:cs="Times New Roman"/>
                <w:b/>
                <w:bCs/>
              </w:rPr>
            </w:pPr>
          </w:p>
        </w:tc>
      </w:tr>
    </w:tbl>
    <w:p w14:paraId="79656EDD" w14:textId="77777777" w:rsidR="00D35151" w:rsidRPr="009E2FAF" w:rsidRDefault="00D35151" w:rsidP="009E2FAF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*</w:t>
      </w:r>
      <w:r w:rsidRPr="009E2FAF">
        <w:rPr>
          <w:rFonts w:eastAsia="ＭＳ Ｐ明朝" w:cs="Times New Roman"/>
        </w:rPr>
        <w:t>Significant (p &lt; 0.15). P-values for age, BMI, and TRS were calculated using the Mann–Whitney U test; those for sex, diabetes, heart failure, hyperlipidemia, hypertension, history of VTE, and type of surgery were calculated using Fisher’s exact test</w:t>
      </w:r>
    </w:p>
    <w:p w14:paraId="435B1935" w14:textId="77777777" w:rsidR="00D35151" w:rsidRPr="009E2FAF" w:rsidRDefault="00D35151" w:rsidP="009E2FAF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a</w:t>
      </w:r>
      <w:r w:rsidRPr="009E2FAF">
        <w:rPr>
          <w:rFonts w:eastAsia="ＭＳ Ｐ明朝" w:cs="Times New Roman"/>
        </w:rPr>
        <w:t>DVT (n = 73); DVT + PTE (n = 1)</w:t>
      </w:r>
    </w:p>
    <w:p w14:paraId="18E2E916" w14:textId="77777777" w:rsidR="00D35151" w:rsidRPr="009E2FAF" w:rsidRDefault="00D35151" w:rsidP="009E2FAF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b</w:t>
      </w:r>
      <w:r w:rsidRPr="009E2FAF">
        <w:rPr>
          <w:rFonts w:eastAsia="ＭＳ Ｐ明朝" w:cs="Times New Roman"/>
        </w:rPr>
        <w:t>number (percentage)</w:t>
      </w:r>
    </w:p>
    <w:p w14:paraId="5414BADF" w14:textId="77777777" w:rsidR="00D35151" w:rsidRPr="009E2FAF" w:rsidRDefault="00D35151" w:rsidP="009E2FAF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c</w:t>
      </w:r>
      <w:r w:rsidRPr="009E2FAF">
        <w:rPr>
          <w:rFonts w:eastAsia="ＭＳ Ｐ明朝" w:cs="Times New Roman"/>
        </w:rPr>
        <w:t>median (interquartile range)</w:t>
      </w:r>
    </w:p>
    <w:p w14:paraId="3A51DA99" w14:textId="77777777" w:rsidR="00D35151" w:rsidRPr="009E2FAF" w:rsidRDefault="00D35151" w:rsidP="009E2FAF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d</w:t>
      </w:r>
      <w:r w:rsidRPr="009E2FAF">
        <w:rPr>
          <w:rFonts w:eastAsia="ＭＳ Ｐ明朝" w:cs="Times New Roman"/>
        </w:rPr>
        <w:t>mean ± standard deviation</w:t>
      </w:r>
    </w:p>
    <w:p w14:paraId="713BF466" w14:textId="77777777" w:rsidR="00D35151" w:rsidRPr="009E2FAF" w:rsidRDefault="00D35151" w:rsidP="009E2FAF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e</w:t>
      </w:r>
      <w:r w:rsidRPr="009E2FAF">
        <w:rPr>
          <w:rFonts w:eastAsia="ＭＳ Ｐ明朝" w:cs="Times New Roman"/>
        </w:rPr>
        <w:t>Rotational acetabular osteotomy (n = 7), joint extraction (n = 3), arthroscopic surgery (n = 2), total hip arthroplasty for hip fracture (n = 2), and open surgery for fracture and debridement</w:t>
      </w:r>
    </w:p>
    <w:p w14:paraId="0ECCE8B8" w14:textId="4C1CE82B" w:rsidR="00B70FF6" w:rsidRPr="009E2FAF" w:rsidRDefault="00D35151" w:rsidP="00627DED">
      <w:pPr>
        <w:spacing w:line="360" w:lineRule="auto"/>
        <w:rPr>
          <w:rFonts w:cs="Times New Roman"/>
        </w:rPr>
      </w:pPr>
      <w:r w:rsidRPr="009E2FAF">
        <w:rPr>
          <w:rFonts w:eastAsia="ＭＳ Ｐ明朝" w:cs="Times New Roman"/>
        </w:rPr>
        <w:t xml:space="preserve">Abbreviations: BMI, body mass index; DVT, deep venous thrombosis; HFS, hip fracture surgery; PTE, </w:t>
      </w:r>
      <w:r w:rsidRPr="009E2FAF">
        <w:rPr>
          <w:rFonts w:eastAsia="Meiryo UI" w:cs="Times New Roman"/>
        </w:rPr>
        <w:t>pulmonary thromboembolism</w:t>
      </w:r>
      <w:r w:rsidRPr="009E2FAF">
        <w:rPr>
          <w:rFonts w:eastAsia="ＭＳ Ｐ明朝" w:cs="Times New Roman"/>
        </w:rPr>
        <w:t>; THA, total hip arthroplasty; TKA, total knee arthroplasty; TRS, total risk sc</w:t>
      </w:r>
      <w:r w:rsidR="00627DED">
        <w:rPr>
          <w:rFonts w:eastAsia="ＭＳ Ｐ明朝" w:cs="Times New Roman"/>
        </w:rPr>
        <w:t>ore; VTE, venous thromboembolis</w:t>
      </w:r>
      <w:r w:rsidR="00325B23">
        <w:rPr>
          <w:rFonts w:eastAsia="ＭＳ Ｐ明朝" w:cs="Times New Roman" w:hint="eastAsia"/>
        </w:rPr>
        <w:t>m</w:t>
      </w:r>
      <w:bookmarkStart w:id="0" w:name="_GoBack"/>
      <w:bookmarkEnd w:id="0"/>
    </w:p>
    <w:sectPr w:rsidR="00B70FF6" w:rsidRPr="009E2FAF" w:rsidSect="00D35151">
      <w:pgSz w:w="12240" w:h="15840" w:code="1"/>
      <w:pgMar w:top="1418" w:right="1418" w:bottom="1418" w:left="1418" w:header="0" w:footer="74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3C2C9" w14:textId="77777777" w:rsidR="002501AA" w:rsidRDefault="002501AA" w:rsidP="0000331F">
      <w:r>
        <w:separator/>
      </w:r>
    </w:p>
  </w:endnote>
  <w:endnote w:type="continuationSeparator" w:id="0">
    <w:p w14:paraId="61759D6C" w14:textId="77777777" w:rsidR="002501AA" w:rsidRDefault="002501AA" w:rsidP="00003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SF NS">
    <w:altName w:val="Cambria"/>
    <w:panose1 w:val="00000000000000000000"/>
    <w:charset w:val="00"/>
    <w:family w:val="roman"/>
    <w:notTrueType/>
    <w:pitch w:val="default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DDDE8F" w14:textId="77777777" w:rsidR="002501AA" w:rsidRDefault="002501AA" w:rsidP="0000331F">
      <w:r>
        <w:separator/>
      </w:r>
    </w:p>
  </w:footnote>
  <w:footnote w:type="continuationSeparator" w:id="0">
    <w:p w14:paraId="00094C2E" w14:textId="77777777" w:rsidR="002501AA" w:rsidRDefault="002501AA" w:rsidP="00003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sDAwMDI1NDMyMTFX0lEKTi0uzszPAykwrAUA+gtIwywAAAA="/>
  </w:docVars>
  <w:rsids>
    <w:rsidRoot w:val="000771DA"/>
    <w:rsid w:val="0000331F"/>
    <w:rsid w:val="000771DA"/>
    <w:rsid w:val="00146318"/>
    <w:rsid w:val="001C2C39"/>
    <w:rsid w:val="002501AA"/>
    <w:rsid w:val="002539A3"/>
    <w:rsid w:val="00325B23"/>
    <w:rsid w:val="0037409F"/>
    <w:rsid w:val="00465026"/>
    <w:rsid w:val="004C437F"/>
    <w:rsid w:val="00574901"/>
    <w:rsid w:val="005864A3"/>
    <w:rsid w:val="005F63BD"/>
    <w:rsid w:val="00627DED"/>
    <w:rsid w:val="006D0B11"/>
    <w:rsid w:val="006E2497"/>
    <w:rsid w:val="00773BB3"/>
    <w:rsid w:val="007B3ED0"/>
    <w:rsid w:val="007C2436"/>
    <w:rsid w:val="007D2341"/>
    <w:rsid w:val="009E2FAF"/>
    <w:rsid w:val="00A4110E"/>
    <w:rsid w:val="00B70FF6"/>
    <w:rsid w:val="00D35151"/>
    <w:rsid w:val="00E92C28"/>
    <w:rsid w:val="00F14CE6"/>
    <w:rsid w:val="00F220A1"/>
    <w:rsid w:val="00F6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6FA9E8"/>
  <w15:chartTrackingRefBased/>
  <w15:docId w15:val="{9D6AE023-E07E-4631-B7D6-21F1BAE4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151"/>
    <w:pPr>
      <w:jc w:val="left"/>
    </w:pPr>
    <w:rPr>
      <w:rFonts w:ascii="Times New Roman" w:hAnsi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5151"/>
    <w:pPr>
      <w:jc w:val="both"/>
    </w:pPr>
    <w:rPr>
      <w:rFonts w:ascii="Segoe UI" w:eastAsiaTheme="minorHAnsi" w:hAnsi="Segoe UI" w:cs="Segoe UI"/>
      <w:kern w:val="0"/>
      <w:sz w:val="18"/>
      <w:szCs w:val="18"/>
      <w:lang w:val="en-IN" w:eastAsia="en-US"/>
    </w:rPr>
  </w:style>
  <w:style w:type="character" w:customStyle="1" w:styleId="a4">
    <w:name w:val="吹き出し (文字)"/>
    <w:basedOn w:val="a0"/>
    <w:link w:val="a3"/>
    <w:uiPriority w:val="99"/>
    <w:semiHidden/>
    <w:rsid w:val="00D35151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35151"/>
    <w:pPr>
      <w:widowControl w:val="0"/>
      <w:jc w:val="both"/>
    </w:pPr>
    <w:rPr>
      <w:rFonts w:ascii=".SF NS" w:hAnsi=".SF NS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35151"/>
    <w:rPr>
      <w:rFonts w:ascii=".SF NS" w:eastAsiaTheme="minorEastAsia" w:hAnsi=".SF NS"/>
      <w:kern w:val="2"/>
      <w:sz w:val="20"/>
      <w:szCs w:val="24"/>
      <w:lang w:val="en-US" w:eastAsia="ja-JP"/>
    </w:rPr>
  </w:style>
  <w:style w:type="table" w:styleId="a5">
    <w:name w:val="Table Grid"/>
    <w:basedOn w:val="a1"/>
    <w:uiPriority w:val="39"/>
    <w:rsid w:val="00D35151"/>
    <w:pPr>
      <w:jc w:val="left"/>
    </w:pPr>
    <w:rPr>
      <w:rFonts w:ascii="Times New Roman" w:hAnsi="Times New Roman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35151"/>
  </w:style>
  <w:style w:type="character" w:styleId="a7">
    <w:name w:val="annotation reference"/>
    <w:basedOn w:val="a0"/>
    <w:uiPriority w:val="99"/>
    <w:semiHidden/>
    <w:unhideWhenUsed/>
    <w:rsid w:val="006D0B1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D0B1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D0B11"/>
    <w:rPr>
      <w:rFonts w:ascii="Times New Roman" w:eastAsiaTheme="minorEastAsia" w:hAnsi="Times New Roman"/>
      <w:kern w:val="2"/>
      <w:sz w:val="20"/>
      <w:szCs w:val="20"/>
      <w:lang w:val="en-US"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D0B1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D0B11"/>
    <w:rPr>
      <w:rFonts w:ascii="Times New Roman" w:eastAsiaTheme="minorEastAsia" w:hAnsi="Times New Roman"/>
      <w:b/>
      <w:bCs/>
      <w:kern w:val="2"/>
      <w:sz w:val="20"/>
      <w:szCs w:val="20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00331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00331F"/>
    <w:rPr>
      <w:rFonts w:ascii="Times New Roman" w:hAnsi="Times New Roman"/>
      <w:kern w:val="2"/>
      <w:sz w:val="24"/>
      <w:szCs w:val="24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00331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00331F"/>
    <w:rPr>
      <w:rFonts w:ascii="Times New Roman" w:hAnsi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3</cp:revision>
  <dcterms:created xsi:type="dcterms:W3CDTF">2021-12-10T04:34:00Z</dcterms:created>
  <dcterms:modified xsi:type="dcterms:W3CDTF">2021-12-10T04:40:00Z</dcterms:modified>
</cp:coreProperties>
</file>